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/>
      </w:pPr>
      <w:r>
        <w:rPr/>
        <w:t>Supplementary Table 1.   The 278 successfully cloned ORF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54" w:type="dxa"/>
        <w:jc w:val="left"/>
        <w:tblInd w:w="-72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2372"/>
        <w:gridCol w:w="2882"/>
        <w:gridCol w:w="3092"/>
        <w:gridCol w:w="1608"/>
      </w:tblGrid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CD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e Nam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ion No.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68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68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0068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3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D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07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2073.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378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37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237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2472.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8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2472.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471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47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4471.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832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83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4832.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832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832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4832.5.V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997.C22.1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997.C22.1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4997.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3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3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003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5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5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005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4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006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006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00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00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500.4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29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29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5529.5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6547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6547.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6547.4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6547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6547.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050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050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7050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5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663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66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7663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663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663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7663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1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1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8101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1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1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08101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16026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1602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C016026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CO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3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CR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DORA2A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42K10.C22.1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DSL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1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1A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LG1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6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6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6.C22.6c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46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8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8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48.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50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50.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1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1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51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5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355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3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3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553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7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557.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7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7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AP000557.3.V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12A2.C22.1b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POL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7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12A2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POL4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62D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POL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GA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7M2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RFGAP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8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RSA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04E1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TF4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285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ATP6E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247I13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247I1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A247I13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494O16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494O1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A494O16.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9F11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9F1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A9F11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28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ID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8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K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191B2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IK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048E9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048E9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048E9.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048E9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048E9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048E9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50C2.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50C2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50C2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50C2.C22.9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50C2.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75E3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175E3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175E3.6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3H9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3H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23H9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50D10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39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50D10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8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50D10.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68H5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68H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68H5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68H5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68H5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68H5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9F11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9F1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29F11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747E2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747E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747E2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63H5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307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963H5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84G1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84G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K984G1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22J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RD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P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26I14.C22.1b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BZRP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0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22orf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84G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22orf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64F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22orf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orf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O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22orf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G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93L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ACNG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E3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5E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B5E3.2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81G9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81G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E81G9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30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ECR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444G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HEK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K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HKL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1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8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LDN5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5H6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5H6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N5H6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T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8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OM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RKL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A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445C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RYBA4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B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445C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RYBB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B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1G9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RYBB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B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1G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RYBB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R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833B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SF2RB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O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SNK1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2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D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M33388.CDS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CYP2D6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T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D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4P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DX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CR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9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GCR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CR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3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GCR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22E13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IA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14D13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14D1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14D13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14D13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14D1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14D13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2D24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2D2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2D24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3E15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3E1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33E15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3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9K5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9K5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39K5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42K10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42K1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42K10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57D18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57D1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057D1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04E15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04E15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104E15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19A7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19A7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119A7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63J1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63J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163J1.4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70K4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70K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170K4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98O21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542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198O21.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27B20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27B2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27B20.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30H16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99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30H16.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4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49A16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49A16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49A16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51B14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51B14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51B14.4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72B20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72B2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72B20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86O1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86O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86O1.1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86O1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86O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186O1.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22E13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22E1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222E13.1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22E13.C22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22E13.C22.3a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222E13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47H13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47H13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47H13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5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55C18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55C1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55C1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66L4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66L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66L4.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66L4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66L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66L4.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7E16.C22.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7E16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37E16.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02G11.5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02G11.7.V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8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02G11.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9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02G11.9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8N23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8N2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08N23.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0N8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54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30N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6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9F8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9F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39F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66N1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66N1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66N1.4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94G10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94G1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494G10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08I15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08I15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08I15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49K18.C22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49K1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49K18.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69D19.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69D1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69D19.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79N16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79N16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79N16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79N16.C22.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79N16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579N16.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7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671O14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671O1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671O14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42C19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42C1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742C19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56G23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56G23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756G23.3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96I17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96I1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796I17.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821D11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821D11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821D11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90G24.C22.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90G24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J90G24.6.V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C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99H1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MC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L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27J1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NAL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247I1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DRG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3S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19A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IF3S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8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SR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84G1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WSR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49A16.C22.8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FBXO7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2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16E1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22P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7O2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GA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6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GT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Z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2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NAZ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B1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8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NB1L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2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9A8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PR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70M2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RAP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1.C22.10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STT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49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T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STT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08I15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GTPBP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F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66N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H1F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R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8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HIR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2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10H1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HMG2L1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X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86B1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HMOX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2R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70K4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IL2RB.V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4P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KCNJ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MB3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47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KCNMB3L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ELR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34P1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KDELR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0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82F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LARG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7E16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LGALS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77I5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LGALS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K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073.C22.1c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LIMK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APK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2G1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APK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62D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B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86B1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CM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NG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390B3.C22.1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FNG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T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04E1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GAT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1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F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IF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285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I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42K1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K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ST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46D1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PS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E5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77I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SE55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94A1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TMR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68O2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MYH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AG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F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833B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CF4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A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57I2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DUFA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2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2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F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P2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16E1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HP2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VCF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6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LVCF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5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17C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NUP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26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OSM.V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X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2RX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SIN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23M2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ACSIN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QAP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03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CQAP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10C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DGFB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ES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3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SD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858B1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ISD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PN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53E1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ITPNB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1.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29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K1.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8A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LA2G6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M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47H13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MM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UT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9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NUT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F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9K5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OLR2F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695O20A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PAR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L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PIL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ME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D8701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RAME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4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BP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9K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RKCABP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63G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SCD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AL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24E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PVALB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6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10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B36.V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L2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055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BL2B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51B14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C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B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654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NBP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A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756G23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NGAP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Y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32D1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AYL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1P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BM9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5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X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554C1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BX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L1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05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FPL1S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05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FPL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L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90G2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FPL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L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49A1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FPL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PL3S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49A16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FPL3S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33H23.C22.1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PL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DR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2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RTDR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941F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CA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O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CO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6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2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3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DF2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832.C22.6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EC14L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50D10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EPT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D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308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ERPIND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Z6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268D13.C22.1b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EZ6L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3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997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F3A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7E16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H3BP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7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62J2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LC25A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019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LC25A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5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1E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LC5A1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7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2472.C22.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LC7A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B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9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MARCB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2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7308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NAP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56.C22.7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NRPD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039K5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OX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TR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51B14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STR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1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408N2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T13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22A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4471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TK22A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4A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88M5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ULT4A1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28H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YN3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8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GR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33H23.C22.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SYNGR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N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6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CN2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F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979N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EF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09I2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IMP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23H9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OB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M1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510H16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OM1L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3B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D87012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OP3B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ST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445C9.C22.4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PST2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T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46D1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ST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LL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323M22.C22.2.a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TLL1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59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8101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UBA8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J1119A7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TXN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51561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51561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U51561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15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15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U62317.15.V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2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U62317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U62317.C22.9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Em:U62317.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L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553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UBE2L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6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FD1L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0068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UFD1L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7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K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68H5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UPK3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REB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D8827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VPREB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09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REB3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8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VPREB3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0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BP1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K292E10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XBP1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1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H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44A4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YWHAH.V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2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78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003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ZNF27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3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79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D87009.C22.3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ZNF27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4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0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P000348.C22.1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ZNF70.V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5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74</w:t>
            </w:r>
          </w:p>
        </w:tc>
        <w:tc>
          <w:tcPr>
            <w:tcW w:w="2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:AC005500.C22.2</w:t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EM.ZNF74.V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566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6T12:20:00Z</dcterms:created>
  <dc:creator>dmb</dc:creator>
  <dc:description/>
  <dc:language>en-US</dc:language>
  <cp:lastModifiedBy>jec</cp:lastModifiedBy>
  <dcterms:modified xsi:type="dcterms:W3CDTF">2004-05-27T11:35:00Z</dcterms:modified>
  <cp:revision>5</cp:revision>
  <dc:subject/>
  <dc:title>Supplementary Table 1</dc:title>
</cp:coreProperties>
</file>